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18D87" w14:textId="1E3E3FE7" w:rsidR="00705482" w:rsidRPr="00D35945" w:rsidRDefault="008E4F38" w:rsidP="00C86932">
      <w:pPr>
        <w:spacing w:after="200" w:line="360" w:lineRule="auto"/>
        <w:ind w:left="140" w:right="14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 w:rsidR="00000000" w:rsidRPr="00D3594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1. A targeted </w:t>
      </w:r>
      <w:proofErr w:type="spellStart"/>
      <w:r w:rsidR="00000000" w:rsidRPr="00D3594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f</w:t>
      </w:r>
      <w:proofErr w:type="spellEnd"/>
      <w:r w:rsidR="00000000" w:rsidRPr="00D3594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creen revealed Papss as a key enzyme for SG lumen expansion.</w:t>
      </w:r>
    </w:p>
    <w:tbl>
      <w:tblPr>
        <w:tblStyle w:val="a0"/>
        <w:tblW w:w="9345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3600"/>
        <w:gridCol w:w="1440"/>
        <w:gridCol w:w="2335"/>
      </w:tblGrid>
      <w:tr w:rsidR="00D35945" w:rsidRPr="00D35945" w14:paraId="0DD9AFF1" w14:textId="77777777" w:rsidTr="00620757">
        <w:trPr>
          <w:trHeight w:val="1271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AF5BAB" w14:textId="2311DC21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G-upregulated 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zyme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2A934" w14:textId="6D4BDED2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edicted 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l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1F666" w14:textId="7C093D2F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lines 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ste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B87E8" w14:textId="56455804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G 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umen </w:t>
            </w:r>
            <w:r w:rsidR="006D4834"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ape</w:t>
            </w:r>
          </w:p>
        </w:tc>
      </w:tr>
      <w:tr w:rsidR="00D35945" w:rsidRPr="00D35945" w14:paraId="167C1331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3F7029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763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EDD43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llocarboxypeptidas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B43A9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l6024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F6895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rupted embryo morphology</w:t>
            </w:r>
          </w:p>
        </w:tc>
      </w:tr>
      <w:tr w:rsidR="00D35945" w:rsidRPr="00D35945" w14:paraId="2FBB90A1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F90A68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3028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0F5D2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-type endopeptid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36269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l6076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35046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rupted embryo morphology</w:t>
            </w:r>
          </w:p>
        </w:tc>
      </w:tr>
      <w:tr w:rsidR="00D35945" w:rsidRPr="00D35945" w14:paraId="27651C25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8C691" w14:textId="7C4B08FF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ps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D14EB" w14:textId="70F61FB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PS synthet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5C626" w14:textId="086C6900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445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F8EC7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n SG lumen with apical protrusions</w:t>
            </w:r>
          </w:p>
        </w:tc>
      </w:tr>
      <w:tr w:rsidR="00D35945" w:rsidRPr="00D35945" w14:paraId="41CD78B3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F58597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4αSG1/SG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2DD01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lyl 4-hydroxyl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53F9C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l6216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6321D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uniform lumen diameter</w:t>
            </w:r>
          </w:p>
        </w:tc>
      </w:tr>
      <w:tr w:rsidR="00D35945" w:rsidRPr="00D35945" w14:paraId="32A31442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C2FBE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67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02ECA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ine nucleotide phosphoryl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FE003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116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1C1C3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uniform lumen diameter</w:t>
            </w:r>
          </w:p>
        </w:tc>
      </w:tr>
      <w:tr w:rsidR="00D35945" w:rsidRPr="00D35945" w14:paraId="632FB26A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CE738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8708</w:t>
            </w:r>
          </w:p>
          <w:p w14:paraId="624F2582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EE816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ylgalactosaminide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β-1,3-galactosyltransfer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76796" w14:textId="4E92B642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l7095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2D69B" w14:textId="4C340309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4743E368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C743F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792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46E0E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ate CoA-transfer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DEC867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620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B15E5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42DE1F68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6A0E9" w14:textId="4A988100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ant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7E48E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peptide N-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ylgalactosaminyltransferas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8C218" w14:textId="529235E8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l6091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EAFE1" w14:textId="5550329D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54E8797A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67BC5C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cAT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B1FE9F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uronosyltransfer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81F47F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817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DAB12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07C83429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9100A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3429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93DDB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-type endopeptid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6B586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638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ED403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039D4D45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5BDCC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oxidasin</w:t>
            </w:r>
            <w:proofErr w:type="spellEnd"/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CEF7B9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mide peroxid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27262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119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B1550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gular apical membrane</w:t>
            </w:r>
          </w:p>
        </w:tc>
      </w:tr>
      <w:tr w:rsidR="00D35945" w:rsidRPr="00D35945" w14:paraId="14E8E419" w14:textId="77777777" w:rsidTr="00620757">
        <w:trPr>
          <w:trHeight w:val="720"/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A142D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s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4E075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cinyl Co-A synthetase β subuni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3C7BD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c387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27254" w14:textId="77777777" w:rsidR="00705482" w:rsidRPr="00D35945" w:rsidRDefault="00000000" w:rsidP="00054637">
            <w:pPr>
              <w:spacing w:line="36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rt and rounded SG</w:t>
            </w:r>
          </w:p>
        </w:tc>
      </w:tr>
    </w:tbl>
    <w:p w14:paraId="458355EB" w14:textId="26B8E987" w:rsidR="00705482" w:rsidRPr="00D35945" w:rsidRDefault="00705482" w:rsidP="00054637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705482" w:rsidRPr="00D35945" w:rsidSect="00E313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32CF1" w14:textId="77777777" w:rsidR="003D6FD2" w:rsidRDefault="003D6FD2" w:rsidP="00054637">
      <w:pPr>
        <w:spacing w:line="240" w:lineRule="auto"/>
      </w:pPr>
      <w:r>
        <w:separator/>
      </w:r>
    </w:p>
  </w:endnote>
  <w:endnote w:type="continuationSeparator" w:id="0">
    <w:p w14:paraId="6035364B" w14:textId="77777777" w:rsidR="003D6FD2" w:rsidRDefault="003D6FD2" w:rsidP="000546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8227445"/>
      <w:docPartObj>
        <w:docPartGallery w:val="Page Numbers (Bottom of Page)"/>
        <w:docPartUnique/>
      </w:docPartObj>
    </w:sdtPr>
    <w:sdtContent>
      <w:p w14:paraId="39E19726" w14:textId="1A2100CF" w:rsidR="00054637" w:rsidRDefault="00054637" w:rsidP="008E2E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46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90DBA" w14:textId="77777777" w:rsidR="00054637" w:rsidRDefault="000546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5AC75" w14:textId="0408D3F4" w:rsidR="00054637" w:rsidRDefault="00054637" w:rsidP="008E2E36">
    <w:pPr>
      <w:pStyle w:val="Footer"/>
      <w:framePr w:wrap="none" w:vAnchor="text" w:hAnchor="margin" w:xAlign="center" w:y="1"/>
      <w:rPr>
        <w:rStyle w:val="PageNumber"/>
      </w:rPr>
    </w:pPr>
  </w:p>
  <w:p w14:paraId="1B2E190A" w14:textId="77777777" w:rsidR="00054637" w:rsidRDefault="00054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A6573" w14:textId="77777777" w:rsidR="003D6FD2" w:rsidRDefault="003D6FD2" w:rsidP="00054637">
      <w:pPr>
        <w:spacing w:line="240" w:lineRule="auto"/>
      </w:pPr>
      <w:r>
        <w:separator/>
      </w:r>
    </w:p>
  </w:footnote>
  <w:footnote w:type="continuationSeparator" w:id="0">
    <w:p w14:paraId="14277E8C" w14:textId="77777777" w:rsidR="003D6FD2" w:rsidRDefault="003D6FD2" w:rsidP="000546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vsad9dxawxpev5peppzefvrwt925sdrzr&quot;&gt;My EndNote Library&lt;record-ids&gt;&lt;item&gt;4&lt;/item&gt;&lt;item&gt;9&lt;/item&gt;&lt;item&gt;23&lt;/item&gt;&lt;item&gt;29&lt;/item&gt;&lt;item&gt;30&lt;/item&gt;&lt;item&gt;32&lt;/item&gt;&lt;item&gt;74&lt;/item&gt;&lt;item&gt;77&lt;/item&gt;&lt;item&gt;96&lt;/item&gt;&lt;item&gt;97&lt;/item&gt;&lt;item&gt;98&lt;/item&gt;&lt;item&gt;99&lt;/item&gt;&lt;item&gt;100&lt;/item&gt;&lt;item&gt;101&lt;/item&gt;&lt;item&gt;102&lt;/item&gt;&lt;item&gt;103&lt;/item&gt;&lt;item&gt;104&lt;/item&gt;&lt;item&gt;110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8&lt;/item&gt;&lt;item&gt;139&lt;/item&gt;&lt;item&gt;140&lt;/item&gt;&lt;item&gt;141&lt;/item&gt;&lt;item&gt;143&lt;/item&gt;&lt;item&gt;144&lt;/item&gt;&lt;item&gt;147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  <w:docVar w:name="EN.UseJSCitationFormat" w:val="False"/>
  </w:docVars>
  <w:rsids>
    <w:rsidRoot w:val="00705482"/>
    <w:rsid w:val="00041E47"/>
    <w:rsid w:val="00054637"/>
    <w:rsid w:val="00064110"/>
    <w:rsid w:val="000833B6"/>
    <w:rsid w:val="000D500B"/>
    <w:rsid w:val="001400A6"/>
    <w:rsid w:val="0015075C"/>
    <w:rsid w:val="00154ACA"/>
    <w:rsid w:val="001A03E7"/>
    <w:rsid w:val="001E0FB7"/>
    <w:rsid w:val="001F049E"/>
    <w:rsid w:val="001F07CA"/>
    <w:rsid w:val="001F3DA8"/>
    <w:rsid w:val="002703CD"/>
    <w:rsid w:val="002B2BE4"/>
    <w:rsid w:val="003167E7"/>
    <w:rsid w:val="003D6FD2"/>
    <w:rsid w:val="004363F8"/>
    <w:rsid w:val="00454611"/>
    <w:rsid w:val="004C2500"/>
    <w:rsid w:val="0056326B"/>
    <w:rsid w:val="005C031E"/>
    <w:rsid w:val="005F79CA"/>
    <w:rsid w:val="005F7D9C"/>
    <w:rsid w:val="00601DF2"/>
    <w:rsid w:val="00620757"/>
    <w:rsid w:val="0063027B"/>
    <w:rsid w:val="006556DB"/>
    <w:rsid w:val="006A1DE1"/>
    <w:rsid w:val="006C4B47"/>
    <w:rsid w:val="006D4834"/>
    <w:rsid w:val="00705482"/>
    <w:rsid w:val="0082027B"/>
    <w:rsid w:val="0082219D"/>
    <w:rsid w:val="00865832"/>
    <w:rsid w:val="008B0ADB"/>
    <w:rsid w:val="008E4F38"/>
    <w:rsid w:val="00977BAC"/>
    <w:rsid w:val="00990440"/>
    <w:rsid w:val="00A14BAC"/>
    <w:rsid w:val="00A846DA"/>
    <w:rsid w:val="00AB46B6"/>
    <w:rsid w:val="00B24716"/>
    <w:rsid w:val="00B2527D"/>
    <w:rsid w:val="00B5310B"/>
    <w:rsid w:val="00B61133"/>
    <w:rsid w:val="00BC195E"/>
    <w:rsid w:val="00C0054F"/>
    <w:rsid w:val="00C05F92"/>
    <w:rsid w:val="00C54B95"/>
    <w:rsid w:val="00C86932"/>
    <w:rsid w:val="00CB7D7D"/>
    <w:rsid w:val="00CC2017"/>
    <w:rsid w:val="00CF3A8E"/>
    <w:rsid w:val="00D04432"/>
    <w:rsid w:val="00D35945"/>
    <w:rsid w:val="00DE314B"/>
    <w:rsid w:val="00DE7A50"/>
    <w:rsid w:val="00E31348"/>
    <w:rsid w:val="00E85794"/>
    <w:rsid w:val="00EC0806"/>
    <w:rsid w:val="00EC70B8"/>
    <w:rsid w:val="00F05196"/>
    <w:rsid w:val="00F06282"/>
    <w:rsid w:val="00F20BF4"/>
    <w:rsid w:val="00F648E0"/>
    <w:rsid w:val="00F77FDA"/>
    <w:rsid w:val="00F9456E"/>
    <w:rsid w:val="00F95E7A"/>
    <w:rsid w:val="00FA1853"/>
    <w:rsid w:val="00FF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7C2E"/>
  <w15:docId w15:val="{A2E66AE8-E50D-F342-8DA1-B36058D5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0BF4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BF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20BF4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20BF4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20BF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B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7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37"/>
  </w:style>
  <w:style w:type="paragraph" w:styleId="Footer">
    <w:name w:val="footer"/>
    <w:basedOn w:val="Normal"/>
    <w:link w:val="Foot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37"/>
  </w:style>
  <w:style w:type="character" w:styleId="PageNumber">
    <w:name w:val="page number"/>
    <w:basedOn w:val="DefaultParagraphFont"/>
    <w:uiPriority w:val="99"/>
    <w:semiHidden/>
    <w:unhideWhenUsed/>
    <w:rsid w:val="00054637"/>
  </w:style>
  <w:style w:type="character" w:styleId="LineNumber">
    <w:name w:val="line number"/>
    <w:basedOn w:val="DefaultParagraphFont"/>
    <w:uiPriority w:val="99"/>
    <w:semiHidden/>
    <w:unhideWhenUsed/>
    <w:rsid w:val="0005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onee Chung</cp:lastModifiedBy>
  <cp:revision>4</cp:revision>
  <dcterms:created xsi:type="dcterms:W3CDTF">2025-09-01T21:59:00Z</dcterms:created>
  <dcterms:modified xsi:type="dcterms:W3CDTF">2025-09-04T13:19:00Z</dcterms:modified>
</cp:coreProperties>
</file>